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2CC97" w14:textId="737DF5B3" w:rsidR="005E7D78" w:rsidRDefault="005E7D78">
      <w:r w:rsidRPr="005E7D78">
        <w:t>Supplementary table 2 - Principal Component Analysis results for Females.</w:t>
      </w:r>
    </w:p>
    <w:tbl>
      <w:tblPr>
        <w:tblW w:w="12305" w:type="dxa"/>
        <w:tblInd w:w="93" w:type="dxa"/>
        <w:tblLook w:val="04A0" w:firstRow="1" w:lastRow="0" w:firstColumn="1" w:lastColumn="0" w:noHBand="0" w:noVBand="1"/>
      </w:tblPr>
      <w:tblGrid>
        <w:gridCol w:w="3602"/>
        <w:gridCol w:w="3643"/>
        <w:gridCol w:w="1265"/>
        <w:gridCol w:w="1265"/>
        <w:gridCol w:w="1265"/>
        <w:gridCol w:w="1265"/>
      </w:tblGrid>
      <w:tr w:rsidR="00442E78" w:rsidRPr="00341320" w14:paraId="55A3A1F6" w14:textId="77777777" w:rsidTr="005E7D78">
        <w:trPr>
          <w:trHeight w:val="300"/>
        </w:trPr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EE5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ull Code</w:t>
            </w:r>
          </w:p>
        </w:tc>
        <w:tc>
          <w:tcPr>
            <w:tcW w:w="3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9D7B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scription of cod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46BC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incipal component C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65F9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incipal component D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ECD4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incipal component 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6604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incipal component F</w:t>
            </w:r>
          </w:p>
        </w:tc>
      </w:tr>
      <w:tr w:rsidR="00442E78" w:rsidRPr="00341320" w14:paraId="342105F0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3389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B_Y_20_1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C81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Plasma viscosit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F27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E24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EAE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AA0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442E78" w:rsidRPr="00341320" w14:paraId="4089A1AD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A1A6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C_Y_20_1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58DD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Enzymes/specific protein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DDF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2C9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9C7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1B2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442E78" w:rsidRPr="00341320" w14:paraId="445ABA69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4302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B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20_1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A9C7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Erythrocyte sedimentation r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E92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1C1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38F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D4F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442E78" w:rsidRPr="00341320" w14:paraId="633553FF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3984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CS._Y_20_1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61F5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Serum C reactive protein leve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C82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32F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33C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316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442E78" w:rsidRPr="00341320" w14:paraId="2C9DF775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4916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2_N0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969A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 and related disorder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61F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40A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630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53F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7</w:t>
            </w:r>
          </w:p>
        </w:tc>
      </w:tr>
      <w:tr w:rsidR="00442E78" w:rsidRPr="00341320" w14:paraId="219865D7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1D5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N09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8AA3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Other and unspecified joint disorder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8EF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8E5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AB8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BF7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21</w:t>
            </w:r>
          </w:p>
        </w:tc>
      </w:tr>
      <w:tr w:rsidR="00442E78" w:rsidRPr="00341320" w14:paraId="3D872711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BDB2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4_N094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58A3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Pain in joint - arthralgi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528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2C2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F07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DB9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9</w:t>
            </w:r>
          </w:p>
        </w:tc>
      </w:tr>
      <w:tr w:rsidR="00442E78" w:rsidRPr="00341320" w14:paraId="4B491AC1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90A5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525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B8C5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Plain X-ray spin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4B8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9FA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1A3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B70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0</w:t>
            </w:r>
          </w:p>
        </w:tc>
      </w:tr>
      <w:tr w:rsidR="00442E78" w:rsidRPr="00341320" w14:paraId="256A8C48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3E52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j22_Y_35_3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B252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SODIU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C82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949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AB4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28F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0</w:t>
            </w:r>
          </w:p>
        </w:tc>
      </w:tr>
      <w:tr w:rsidR="00442E78" w:rsidRPr="00341320" w14:paraId="6BE5BBBD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5AD6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j28_Y_20_1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6B74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IBUPROFEN [MUSCULOSKELETAL USE]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255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8F1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FFB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806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</w:tr>
      <w:tr w:rsidR="00442E78" w:rsidRPr="00341320" w14:paraId="3C1F9C53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2BD5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22_Y_20_1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730D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122 IBUPROFEN [MUSCULOSKELETAL USE]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B06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7B3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F8D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3B7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</w:tr>
      <w:tr w:rsidR="00442E78" w:rsidRPr="00341320" w14:paraId="5BF26276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F04D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5_j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282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20_1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6CC7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IBUPROFEN 400mg tablet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C79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AA2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650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5C4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</w:tr>
      <w:tr w:rsidR="00442E78" w:rsidRPr="00341320" w14:paraId="32237BA8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26D3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2_j2_Y_20_1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6450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ON-STEROIDAL ANTI-INFLAMMATORY DRUG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2E0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6C2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26A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B2B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</w:tr>
      <w:tr w:rsidR="00442E78" w:rsidRPr="00341320" w14:paraId="5601C910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B4D3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XXX_Y_20_1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BF7E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XXX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317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9E3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9B7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D9A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442E78" w:rsidRPr="00341320" w14:paraId="187953A2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579C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43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F.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CBA0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655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4E2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646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46F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</w:tr>
      <w:tr w:rsidR="00442E78" w:rsidRPr="00341320" w14:paraId="0DCB2617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3DA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N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102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F44E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Sacroiliitis NEC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167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FA6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8DD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58B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442E78" w:rsidRPr="00341320" w14:paraId="735B4828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0524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N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143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062E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Sciatic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CCD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C59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7FD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F4E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0</w:t>
            </w:r>
          </w:p>
        </w:tc>
      </w:tr>
      <w:tr w:rsidR="00442E78" w:rsidRPr="00341320" w14:paraId="4288E9B2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205E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16C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771C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Backache sympto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598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0FF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6FF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2C8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</w:tr>
      <w:tr w:rsidR="00442E78" w:rsidRPr="00341320" w14:paraId="56F0C141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236A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N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142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5380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Pain in lumbar spin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45F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074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BE1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074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</w:tr>
      <w:tr w:rsidR="00442E78" w:rsidRPr="00341320" w14:paraId="4ECC1A97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C1DD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N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102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20AA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Sacroiliitis NEC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EA7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560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4E5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4CD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442E78" w:rsidRPr="00341320" w14:paraId="083152EA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F324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43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F.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6F37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613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DC8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83C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47B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442E78" w:rsidRPr="00341320" w14:paraId="141DD140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9D7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j2c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E2DB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APROXE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B25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8C9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C7B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331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442E78" w:rsidRPr="00341320" w14:paraId="368FFEEA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3A33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26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87F9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126 NAPROXE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464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F91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267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97E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442E78" w:rsidRPr="00341320" w14:paraId="36CBF85E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1EDD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C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E58B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Enzymes/specific protein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D67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872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964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D05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442E78" w:rsidRPr="00341320" w14:paraId="42E12158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08A9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2_52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256C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Plain radiograph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548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DD5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319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806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</w:tr>
      <w:tr w:rsidR="00442E78" w:rsidRPr="00341320" w14:paraId="22584D26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FC7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N14_Y_35_3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56B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Other and unspecified back disorder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A37E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D9A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0DC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358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</w:tr>
      <w:tr w:rsidR="00442E78" w:rsidRPr="00341320" w14:paraId="57AC0D2F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6600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5_42B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D482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Erythrocyte sedimentation r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562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97E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E67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090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</w:tr>
      <w:tr w:rsidR="00442E78" w:rsidRPr="00341320" w14:paraId="7653C15F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B463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B_Y_35_3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44E1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Plasma viscosit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62F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DDD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771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70D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</w:tr>
      <w:tr w:rsidR="00442E78" w:rsidRPr="00341320" w14:paraId="15FE27EB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59B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2_N0_Y_20_1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933A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 and related disorder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F86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5E1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7E6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1EA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</w:tr>
      <w:tr w:rsidR="00442E78" w:rsidRPr="00341320" w14:paraId="24E41DFF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12C6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1_N_Y_20_1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1CCF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Musculoskeletal and connective tissue diseas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F3B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588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F5CE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B39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</w:tr>
      <w:tr w:rsidR="00442E78" w:rsidRPr="00341320" w14:paraId="125ACC9B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8D90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dia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A38F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CO-DYDRAMOL tablet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5B0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BAB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EDA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14D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442E78" w:rsidRPr="00341320" w14:paraId="56031069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03A4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N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142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804B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Pain in lumbar spin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B5A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C3F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0E6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9BA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442E78" w:rsidRPr="00341320" w14:paraId="4BBF2E2F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7591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N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143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2B51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Sciatic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B4F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43C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D20E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35B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442E78" w:rsidRPr="00341320" w14:paraId="19ED07D1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A675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2_N0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80C3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 and related disorder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A3C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5FC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63B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E23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</w:tr>
      <w:tr w:rsidR="00442E78" w:rsidRPr="00341320" w14:paraId="4C5F3A48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A5AF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2_dh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EC5D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AUSEA AND VERTIGO DRUG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71B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7F3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909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8D4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</w:tr>
      <w:tr w:rsidR="00442E78" w:rsidRPr="00341320" w14:paraId="5634F787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B34B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TECC_13_PAIN_READ_103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4DF6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PAIN_READ_103 Sciatic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D12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7A1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E74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57BE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442E78" w:rsidRPr="00341320" w14:paraId="59A7C0B5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D846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B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D449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Erythrocyte sedimentation r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F31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F1CE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0D7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F08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</w:tr>
      <w:tr w:rsidR="00442E78" w:rsidRPr="00341320" w14:paraId="0CFC0598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C7E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B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D530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Plasma viscosit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7E5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724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AB4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51D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</w:tr>
      <w:tr w:rsidR="00442E78" w:rsidRPr="00341320" w14:paraId="26C9FBF2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5330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16C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3067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Backache sympto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C2B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1A5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D9E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E38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</w:tr>
      <w:tr w:rsidR="00442E78" w:rsidRPr="00341320" w14:paraId="48A49F72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4736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j22e.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A35C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50mg e/c tablet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B17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545E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5E1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285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</w:tr>
      <w:tr w:rsidR="00442E78" w:rsidRPr="00341320" w14:paraId="0AB4CBC4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AC55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XXX_Y_35_3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2381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XXX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D1A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9EB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F08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61C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5</w:t>
            </w:r>
          </w:p>
        </w:tc>
      </w:tr>
      <w:tr w:rsidR="00442E78" w:rsidRPr="00341320" w14:paraId="21B80157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C1B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2_j2_Y_35_3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8D6F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ON-STEROIDAL ANTI-INFLAMMATORY DRUG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89C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88C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4E2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300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5</w:t>
            </w:r>
          </w:p>
        </w:tc>
      </w:tr>
      <w:tr w:rsidR="00442E78" w:rsidRPr="00341320" w14:paraId="1937D5BA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320F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1_N_Y_35_3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3FEA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Musculoskeletal and connective tissue diseas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E56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66E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42E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288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</w:tr>
      <w:tr w:rsidR="00442E78" w:rsidRPr="00341320" w14:paraId="34D5FCBE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F386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1_N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22EF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Musculoskeletal and connective tissue diseas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211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2E9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3CA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B38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22</w:t>
            </w:r>
          </w:p>
        </w:tc>
      </w:tr>
      <w:tr w:rsidR="00442E78" w:rsidRPr="00341320" w14:paraId="00C8532F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DAAB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C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9D34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Enzymes/specific protein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878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B29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0F7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F0D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0</w:t>
            </w:r>
          </w:p>
        </w:tc>
      </w:tr>
      <w:tr w:rsidR="00442E78" w:rsidRPr="00341320" w14:paraId="19979B9D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D4D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B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20BC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Plasma viscosit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AF7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3E4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E4C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9E9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3</w:t>
            </w:r>
          </w:p>
        </w:tc>
      </w:tr>
      <w:tr w:rsidR="00442E78" w:rsidRPr="00341320" w14:paraId="5647BEE8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9592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IC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0372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Corrected serum calcium leve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D42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B3C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BA0E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8B3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</w:tr>
      <w:tr w:rsidR="00442E78" w:rsidRPr="00341320" w14:paraId="4AA9906C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A2C6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B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4D44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Erythrocyte sedimentation r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DA2E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048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A08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B52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</w:tr>
      <w:tr w:rsidR="00442E78" w:rsidRPr="00341320" w14:paraId="3D4452D9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6C7A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XXX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7E15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XXX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A57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F57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90C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108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442E78" w:rsidRPr="00341320" w14:paraId="3D5C2823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1FD5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2_j2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EF6A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ON-STEROIDAL ANTI-INFLAMMATORY DRUG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A8D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7AA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FD9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123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442E78" w:rsidRPr="00341320" w14:paraId="58084683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98FD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F.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E652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Serum alkaline phosphatas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AB6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A9E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8C5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7AE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</w:tr>
      <w:tr w:rsidR="00442E78" w:rsidRPr="00341320" w14:paraId="1DCA454A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F1D2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F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E426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Serum alkaline phosphatas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5DFE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D17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5CD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1D5E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</w:tr>
      <w:tr w:rsidR="00442E78" w:rsidRPr="00341320" w14:paraId="00C2EF97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ECD0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E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EBF6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Serum bilirubin leve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14B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438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D7A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CE9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442E78" w:rsidRPr="00341320" w14:paraId="01A20547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35F1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5_44M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4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4056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Serum album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E3C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4C0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F45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B07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442E78" w:rsidRPr="00341320" w14:paraId="2CEEDA74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16D0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G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EEE0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Liver enzym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C6FE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B9E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365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F2B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</w:tr>
      <w:tr w:rsidR="00442E78" w:rsidRPr="00341320" w14:paraId="0E92C226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5FAB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j22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008F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SODIU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34D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A2C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663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0F1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</w:tr>
      <w:tr w:rsidR="00442E78" w:rsidRPr="00341320" w14:paraId="62CA2ACB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F3E3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423..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1B44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Haemoglobin estimatio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C45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FFC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EB0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49C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</w:tr>
      <w:tr w:rsidR="00442E78" w:rsidRPr="00341320" w14:paraId="654D1D15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881D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16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7643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116 DICLOFENAC SODIU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A4E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4E7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7A0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453E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</w:tr>
      <w:tr w:rsidR="00442E78" w:rsidRPr="00341320" w14:paraId="58D0B2D6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AC5C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j22e.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22C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50mg e/c tablet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38E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006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C95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BDA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442E78" w:rsidRPr="00341320" w14:paraId="55215261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A46A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2_44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6D32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Blood chemistr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E63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97A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F36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9B6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</w:tr>
      <w:tr w:rsidR="00442E78" w:rsidRPr="00341320" w14:paraId="7253C52D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2C66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426..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4B1A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Red blood cell (RBC) cou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FCA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CB0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FF9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569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</w:tr>
      <w:tr w:rsidR="00442E78" w:rsidRPr="00341320" w14:paraId="1161B4BA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3AB9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TECC_13_PAIN_READ_108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89EB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PAIN_READ_108 Back pa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FDD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42D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6B7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561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7</w:t>
            </w:r>
          </w:p>
        </w:tc>
      </w:tr>
      <w:tr w:rsidR="00442E78" w:rsidRPr="00341320" w14:paraId="71377F95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024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5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85A3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Haematocrit - PCV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6CE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6D4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04D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AF1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442E78" w:rsidRPr="00341320" w14:paraId="71B15DCF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77DA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N14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E8CB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Other and unspecified back disorder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A4A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DD5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DBF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ADF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6</w:t>
            </w:r>
          </w:p>
        </w:tc>
      </w:tr>
      <w:tr w:rsidR="00442E78" w:rsidRPr="00341320" w14:paraId="6C7A60EE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B00F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</w:t>
            </w:r>
            <w:proofErr w:type="gramStart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4258._</w:t>
            </w:r>
            <w:proofErr w:type="gramEnd"/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028C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Haematocri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793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3FD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07C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F2E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442E78" w:rsidRPr="00341320" w14:paraId="05DEE513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8293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1_N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FB7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Musculoskeletal and connective tissue diseas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220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54E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5DD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C9D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442E78" w:rsidRPr="00341320" w14:paraId="36AFFCB7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CFCF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N14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2419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Other and unspecified back disorder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9C2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C86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E6A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CEC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442E78" w:rsidRPr="00341320" w14:paraId="20F1D849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D073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3_dia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88B1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COMPOUND ANALGESICS A-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E1F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922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F97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3A2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442E78" w:rsidRPr="00341320" w14:paraId="635786BA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2941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2_N1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A06C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Vertebral column syndrom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01D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535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151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B6C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442E78" w:rsidRPr="00341320" w14:paraId="4C8E6FCC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6683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2_di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7A5F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ON-NARCOTIC ANALGESIC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4CA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863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E1F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AA5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442E78" w:rsidRPr="00341320" w14:paraId="31DA48D1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B4B0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TECC_13_PAIN_READ_108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73AA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PAIN_READ_108 Back pa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35A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E29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B68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61C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442E78" w:rsidRPr="00341320" w14:paraId="1FF641DF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49E0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2_16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E8F3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General symptom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6C3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A3A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810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F1E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</w:tr>
      <w:tr w:rsidR="00442E78" w:rsidRPr="00341320" w14:paraId="60F735FA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C886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1_d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A594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CENTRAL NERVOUS SYSTEM DRUG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03FE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105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0D1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8D4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442E78" w:rsidRPr="00341320" w14:paraId="127B59BB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B494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1_5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55CD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Radiology/physics in medicin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709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1A6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42A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B4D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0</w:t>
            </w:r>
          </w:p>
        </w:tc>
      </w:tr>
      <w:tr w:rsidR="00442E78" w:rsidRPr="00341320" w14:paraId="3D86FE7E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0D70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XXX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457E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XXX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01B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790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61A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026E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</w:tr>
      <w:tr w:rsidR="00442E78" w:rsidRPr="00341320" w14:paraId="218161BA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FB04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2_j2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C117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ON-STEROIDAL ANTI-INFLAMMATORY DRUG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53E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199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962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5FF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</w:tr>
      <w:tr w:rsidR="00442E78" w:rsidRPr="00341320" w14:paraId="34C1D65E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D6F0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j22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A222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SODIU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D06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3E3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363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0BE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0</w:t>
            </w:r>
          </w:p>
        </w:tc>
      </w:tr>
      <w:tr w:rsidR="00442E78" w:rsidRPr="00341320" w14:paraId="64DFFCF6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9D22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16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D1AF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116 DICLOFENAC SODIU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E01E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CBE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DB4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E63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</w:tr>
      <w:tr w:rsidR="00442E78" w:rsidRPr="00341320" w14:paraId="32F77B7B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448D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TEST_05_DUMMY_X_07_99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D79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DUMM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E48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975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847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374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</w:tr>
      <w:tr w:rsidR="00442E78" w:rsidRPr="00341320" w14:paraId="4DCABBC6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EB9C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CC.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95EB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Plasma C reactive prote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0E79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F0FA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896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F5E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</w:tr>
      <w:tr w:rsidR="00442E78" w:rsidRPr="00341320" w14:paraId="3C43A679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6E9F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PEDW_01_M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C5D9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C18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BAD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EA6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0CDE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</w:tr>
      <w:tr w:rsidR="00442E78" w:rsidRPr="00341320" w14:paraId="74E3AEB3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3352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3_43F_Y_25_2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8F95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02D8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0FC0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3F8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AF01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442E78" w:rsidRPr="00341320" w14:paraId="7CED3618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F419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dhb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52A7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METOCLOPRAMIDE HYDROCHLORID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95E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927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A70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F88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</w:tr>
      <w:tr w:rsidR="00442E78" w:rsidRPr="00341320" w14:paraId="462CF265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3BDE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3_569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84F2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uclear magnetic resonanc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14D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C57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EFE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34AF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442E78" w:rsidRPr="00341320" w14:paraId="092C3D89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D7D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WLGP_02_dj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5A6C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NARCOTIC ANALGESIC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E315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9497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3746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7124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442E78" w:rsidRPr="00341320" w14:paraId="0B5D0A58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60E1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PEDW_01_M_Y_30_2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3C61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284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5B2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6FBD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8DE2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442E78" w:rsidRPr="00341320" w14:paraId="4AB9210A" w14:textId="77777777" w:rsidTr="005E7D78">
        <w:trPr>
          <w:trHeight w:val="300"/>
        </w:trPr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9362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TECC_13_PAIN_READ_XXX_Y_35_3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E008" w14:textId="77777777" w:rsidR="00442E78" w:rsidRPr="00341320" w:rsidRDefault="00442E7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PAIN_READ_XXX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6D0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2C8B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998C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93E3" w14:textId="77777777" w:rsidR="00442E78" w:rsidRPr="00341320" w:rsidRDefault="00442E7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1320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</w:tr>
    </w:tbl>
    <w:p w14:paraId="3B35519A" w14:textId="77777777" w:rsidR="00762AED" w:rsidRDefault="00000000"/>
    <w:sectPr w:rsidR="00762AED" w:rsidSect="006728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E78"/>
    <w:rsid w:val="00442E78"/>
    <w:rsid w:val="005701F5"/>
    <w:rsid w:val="005E7D78"/>
    <w:rsid w:val="00672870"/>
    <w:rsid w:val="00EB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FD686"/>
  <w15:chartTrackingRefBased/>
  <w15:docId w15:val="{D7C7E8B8-0221-4AC7-A7A1-2F37E9645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E7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7</Words>
  <Characters>5287</Characters>
  <Application>Microsoft Office Word</Application>
  <DocSecurity>0</DocSecurity>
  <Lines>44</Lines>
  <Paragraphs>12</Paragraphs>
  <ScaleCrop>false</ScaleCrop>
  <Company/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Kennedy</dc:creator>
  <cp:keywords/>
  <dc:description/>
  <cp:lastModifiedBy>Jon Kennedy</cp:lastModifiedBy>
  <cp:revision>4</cp:revision>
  <dcterms:created xsi:type="dcterms:W3CDTF">2022-12-06T00:15:00Z</dcterms:created>
  <dcterms:modified xsi:type="dcterms:W3CDTF">2022-12-06T01:13:00Z</dcterms:modified>
</cp:coreProperties>
</file>